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0EAD5" w14:textId="77777777" w:rsidR="00460819" w:rsidRDefault="00460819" w:rsidP="00460819">
      <w:pPr>
        <w:pStyle w:val="Corpotesto"/>
        <w:spacing w:line="360" w:lineRule="auto"/>
        <w:jc w:val="center"/>
        <w:rPr>
          <w:sz w:val="20"/>
        </w:rPr>
      </w:pPr>
      <w:bookmarkStart w:id="0" w:name="_GoBack"/>
      <w:bookmarkEnd w:id="0"/>
      <w:r>
        <w:rPr>
          <w:noProof/>
          <w:sz w:val="20"/>
          <w:lang w:val="it-IT" w:eastAsia="it-IT" w:bidi="ar-SA"/>
        </w:rPr>
        <w:drawing>
          <wp:inline distT="0" distB="0" distL="0" distR="0" wp14:anchorId="608410F1" wp14:editId="458ACB96">
            <wp:extent cx="3505835" cy="2673985"/>
            <wp:effectExtent l="0" t="0" r="0" b="0"/>
            <wp:docPr id="323" name="Immagin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galactos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7105" cy="269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DF4A0" w14:textId="77777777" w:rsidR="00460819" w:rsidRDefault="00460819" w:rsidP="00460819">
      <w:pPr>
        <w:pStyle w:val="Corpotesto"/>
        <w:spacing w:line="360" w:lineRule="auto"/>
        <w:rPr>
          <w:sz w:val="24"/>
        </w:rPr>
      </w:pPr>
    </w:p>
    <w:p w14:paraId="293E72B9" w14:textId="4AFF0FA9" w:rsidR="00460819" w:rsidRPr="00636C55" w:rsidRDefault="00460819" w:rsidP="00460819">
      <w:pPr>
        <w:spacing w:before="173" w:line="360" w:lineRule="auto"/>
        <w:ind w:right="852"/>
        <w:rPr>
          <w:iCs/>
        </w:rPr>
      </w:pPr>
      <w:r w:rsidRPr="00636C55">
        <w:rPr>
          <w:b/>
          <w:iCs/>
        </w:rPr>
        <w:t xml:space="preserve">Figure S1. </w:t>
      </w:r>
      <w:r w:rsidRPr="00636C55">
        <w:rPr>
          <w:iCs/>
        </w:rPr>
        <w:t xml:space="preserve">Detection of </w:t>
      </w:r>
      <w:r w:rsidRPr="00636C55">
        <w:rPr>
          <w:i/>
        </w:rPr>
        <w:t>Xcc</w:t>
      </w:r>
      <w:r w:rsidRPr="00636C55">
        <w:rPr>
          <w:iCs/>
        </w:rPr>
        <w:t xml:space="preserve"> biofilm production using Christal violet assay after 4h of treatment with different concentrations of galactose (gal), as compared to control (</w:t>
      </w:r>
      <w:proofErr w:type="spellStart"/>
      <w:r w:rsidRPr="00636C55">
        <w:rPr>
          <w:iCs/>
        </w:rPr>
        <w:t>ct</w:t>
      </w:r>
      <w:proofErr w:type="spellEnd"/>
      <w:r w:rsidRPr="00636C55">
        <w:rPr>
          <w:iCs/>
        </w:rPr>
        <w:t>). Each value is the mean ± S</w:t>
      </w:r>
      <w:r w:rsidR="00FE715F">
        <w:rPr>
          <w:iCs/>
        </w:rPr>
        <w:t>D</w:t>
      </w:r>
      <w:r w:rsidRPr="00636C55">
        <w:rPr>
          <w:iCs/>
        </w:rPr>
        <w:t xml:space="preserve"> of 3 independent experiments. *** </w:t>
      </w:r>
      <w:r w:rsidRPr="00636C55">
        <w:rPr>
          <w:i/>
          <w:iCs/>
        </w:rPr>
        <w:t>p</w:t>
      </w:r>
      <w:r w:rsidRPr="00636C55">
        <w:rPr>
          <w:iCs/>
        </w:rPr>
        <w:t>&lt;0.001. Statistical analysis was performed with Student’s t tests.</w:t>
      </w:r>
    </w:p>
    <w:p w14:paraId="5BC3D974" w14:textId="029A10F2" w:rsidR="00460819" w:rsidRDefault="007176EA" w:rsidP="00460819">
      <w:pPr>
        <w:pStyle w:val="Corpotesto"/>
        <w:spacing w:line="360" w:lineRule="auto"/>
        <w:jc w:val="center"/>
        <w:rPr>
          <w:i/>
          <w:sz w:val="20"/>
        </w:rPr>
      </w:pPr>
      <w:r>
        <w:rPr>
          <w:i/>
          <w:noProof/>
          <w:sz w:val="20"/>
        </w:rPr>
        <w:drawing>
          <wp:inline distT="0" distB="0" distL="0" distR="0" wp14:anchorId="6B88D52D" wp14:editId="355A3E1B">
            <wp:extent cx="3666744" cy="343814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744" cy="343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CE794" w14:textId="16E7FD11" w:rsidR="00FE715F" w:rsidRPr="00FE715F" w:rsidRDefault="00460819" w:rsidP="00FE715F">
      <w:pPr>
        <w:pStyle w:val="Corpotesto"/>
        <w:spacing w:line="360" w:lineRule="auto"/>
        <w:rPr>
          <w:iCs/>
        </w:rPr>
      </w:pPr>
      <w:r w:rsidRPr="00636C55">
        <w:rPr>
          <w:b/>
          <w:iCs/>
        </w:rPr>
        <w:t xml:space="preserve">Figure S2. </w:t>
      </w:r>
      <w:r w:rsidRPr="00636C55">
        <w:rPr>
          <w:iCs/>
        </w:rPr>
        <w:t xml:space="preserve">Effect of the Xccφ1 phage treatments on </w:t>
      </w:r>
      <w:r w:rsidRPr="00636C55">
        <w:rPr>
          <w:i/>
        </w:rPr>
        <w:t>Xcc</w:t>
      </w:r>
      <w:r w:rsidRPr="00636C55">
        <w:rPr>
          <w:iCs/>
        </w:rPr>
        <w:t xml:space="preserve"> disease severity, as measured by the McKinney index, with foliar applications to </w:t>
      </w:r>
      <w:r w:rsidRPr="00636C55">
        <w:rPr>
          <w:i/>
        </w:rPr>
        <w:t>B. oleracea</w:t>
      </w:r>
      <w:r w:rsidRPr="00636C55">
        <w:rPr>
          <w:iCs/>
        </w:rPr>
        <w:t xml:space="preserve"> var. </w:t>
      </w:r>
      <w:proofErr w:type="spellStart"/>
      <w:r w:rsidRPr="00636C55">
        <w:rPr>
          <w:i/>
        </w:rPr>
        <w:t>gongylodes</w:t>
      </w:r>
      <w:proofErr w:type="spellEnd"/>
      <w:r w:rsidRPr="00636C55">
        <w:rPr>
          <w:iCs/>
        </w:rPr>
        <w:t>. Different timing of phage and pathogen applications to the plant, using equal concentrations of the phage and bacterium</w:t>
      </w:r>
      <w:r w:rsidR="00FE715F">
        <w:rPr>
          <w:iCs/>
        </w:rPr>
        <w:t xml:space="preserve"> (</w:t>
      </w:r>
      <w:r w:rsidR="00FE715F" w:rsidRPr="00FE715F">
        <w:rPr>
          <w:iCs/>
        </w:rPr>
        <w:t>10</w:t>
      </w:r>
      <w:r w:rsidR="00FE715F" w:rsidRPr="00FE715F">
        <w:rPr>
          <w:iCs/>
          <w:vertAlign w:val="superscript"/>
        </w:rPr>
        <w:t>7</w:t>
      </w:r>
      <w:r w:rsidR="00FE715F">
        <w:rPr>
          <w:iCs/>
        </w:rPr>
        <w:t xml:space="preserve"> </w:t>
      </w:r>
      <w:r w:rsidR="00FE715F" w:rsidRPr="00FE715F">
        <w:rPr>
          <w:iCs/>
        </w:rPr>
        <w:t>PFU/m</w:t>
      </w:r>
      <w:r w:rsidR="00FE715F">
        <w:rPr>
          <w:iCs/>
        </w:rPr>
        <w:t>L</w:t>
      </w:r>
      <w:r w:rsidR="00FE715F" w:rsidRPr="00FE715F">
        <w:rPr>
          <w:iCs/>
        </w:rPr>
        <w:t xml:space="preserve"> </w:t>
      </w:r>
      <w:r w:rsidR="00FE715F">
        <w:rPr>
          <w:iCs/>
        </w:rPr>
        <w:t>and 10</w:t>
      </w:r>
      <w:r w:rsidR="00FE715F" w:rsidRPr="00FE715F">
        <w:rPr>
          <w:iCs/>
          <w:vertAlign w:val="superscript"/>
        </w:rPr>
        <w:t>7</w:t>
      </w:r>
      <w:r w:rsidR="00FE715F">
        <w:rPr>
          <w:iCs/>
        </w:rPr>
        <w:t xml:space="preserve"> </w:t>
      </w:r>
      <w:r w:rsidR="00FE715F" w:rsidRPr="00FE715F">
        <w:rPr>
          <w:iCs/>
        </w:rPr>
        <w:t>CFU/</w:t>
      </w:r>
      <w:r w:rsidR="00FE715F">
        <w:rPr>
          <w:iCs/>
        </w:rPr>
        <w:t>mL respectively)</w:t>
      </w:r>
      <w:r w:rsidR="006E73A2">
        <w:rPr>
          <w:iCs/>
        </w:rPr>
        <w:t>.</w:t>
      </w:r>
    </w:p>
    <w:p w14:paraId="037A2477" w14:textId="31B1D229" w:rsidR="00460819" w:rsidRPr="00636C55" w:rsidRDefault="00460819" w:rsidP="00FE715F">
      <w:pPr>
        <w:pStyle w:val="Corpotesto"/>
        <w:spacing w:line="360" w:lineRule="auto"/>
        <w:rPr>
          <w:iCs/>
        </w:rPr>
      </w:pPr>
      <w:r w:rsidRPr="00636C55">
        <w:rPr>
          <w:iCs/>
        </w:rPr>
        <w:t>.</w:t>
      </w:r>
    </w:p>
    <w:p w14:paraId="7FD59D3A" w14:textId="77777777" w:rsidR="00460819" w:rsidRDefault="00460819" w:rsidP="00460819">
      <w:pPr>
        <w:pStyle w:val="Corpotesto"/>
        <w:spacing w:line="360" w:lineRule="auto"/>
        <w:rPr>
          <w:i/>
          <w:sz w:val="20"/>
        </w:rPr>
      </w:pPr>
    </w:p>
    <w:p w14:paraId="40FDBC85" w14:textId="77777777" w:rsidR="00460819" w:rsidRPr="00796E9E" w:rsidRDefault="00460819" w:rsidP="00460819">
      <w:pPr>
        <w:pStyle w:val="Corpotesto"/>
        <w:spacing w:before="10" w:line="360" w:lineRule="auto"/>
        <w:jc w:val="center"/>
        <w:rPr>
          <w:i/>
          <w:sz w:val="18"/>
        </w:rPr>
      </w:pPr>
      <w:r>
        <w:rPr>
          <w:i/>
          <w:noProof/>
          <w:sz w:val="18"/>
          <w:lang w:val="it-IT" w:eastAsia="it-IT" w:bidi="ar-SA"/>
        </w:rPr>
        <w:lastRenderedPageBreak/>
        <w:drawing>
          <wp:inline distT="0" distB="0" distL="0" distR="0" wp14:anchorId="5DC6CBFB" wp14:editId="2E8C4FE0">
            <wp:extent cx="4094922" cy="2560955"/>
            <wp:effectExtent l="0" t="0" r="1270" b="0"/>
            <wp:docPr id="6" name="Immagine 6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ores plot supporting[45108]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771" cy="2571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61D4C" w14:textId="77777777" w:rsidR="00460819" w:rsidRPr="00636C55" w:rsidRDefault="00460819" w:rsidP="00460819">
      <w:pPr>
        <w:spacing w:before="147" w:line="360" w:lineRule="auto"/>
        <w:ind w:right="733"/>
        <w:rPr>
          <w:iCs/>
        </w:rPr>
      </w:pPr>
      <w:r w:rsidRPr="00636C55">
        <w:rPr>
          <w:b/>
          <w:iCs/>
        </w:rPr>
        <w:t xml:space="preserve">Figure S3. </w:t>
      </w:r>
      <w:r w:rsidRPr="00636C55">
        <w:rPr>
          <w:iCs/>
        </w:rPr>
        <w:t>Score plot t[3]/</w:t>
      </w:r>
      <w:proofErr w:type="gramStart"/>
      <w:r w:rsidRPr="00636C55">
        <w:rPr>
          <w:iCs/>
        </w:rPr>
        <w:t>t[</w:t>
      </w:r>
      <w:proofErr w:type="gramEnd"/>
      <w:r w:rsidRPr="00636C55">
        <w:rPr>
          <w:iCs/>
        </w:rPr>
        <w:t>1] showing the projection of the leave extracts NMR spectra onto the third and the first components associated to the OPLS-DA statistical model.</w:t>
      </w:r>
    </w:p>
    <w:p w14:paraId="740EC46C" w14:textId="77777777" w:rsidR="00460819" w:rsidRDefault="00460819" w:rsidP="00460819">
      <w:pPr>
        <w:spacing w:before="92" w:line="360" w:lineRule="auto"/>
        <w:ind w:right="1188"/>
        <w:jc w:val="center"/>
        <w:rPr>
          <w:b/>
          <w:i/>
        </w:rPr>
      </w:pPr>
      <w:r>
        <w:rPr>
          <w:noProof/>
          <w:sz w:val="20"/>
          <w:lang w:val="it-IT" w:eastAsia="it-IT" w:bidi="ar-SA"/>
        </w:rPr>
        <w:drawing>
          <wp:inline distT="0" distB="0" distL="0" distR="0" wp14:anchorId="57E1093C" wp14:editId="6F2C19DC">
            <wp:extent cx="3406140" cy="2894167"/>
            <wp:effectExtent l="0" t="0" r="3810" b="1905"/>
            <wp:docPr id="1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2756" cy="2899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25EF0" w14:textId="77777777" w:rsidR="00460819" w:rsidRPr="00636C55" w:rsidRDefault="00460819" w:rsidP="00460819">
      <w:pPr>
        <w:spacing w:before="92" w:line="360" w:lineRule="auto"/>
        <w:ind w:right="1188"/>
        <w:rPr>
          <w:i/>
          <w:sz w:val="20"/>
          <w:szCs w:val="20"/>
        </w:rPr>
      </w:pPr>
      <w:r w:rsidRPr="00636C55">
        <w:rPr>
          <w:b/>
          <w:iCs/>
        </w:rPr>
        <w:t xml:space="preserve">Figure S4. </w:t>
      </w:r>
      <w:r w:rsidRPr="00636C55">
        <w:rPr>
          <w:iCs/>
        </w:rPr>
        <w:t xml:space="preserve">Pathway topology and biomarker analysis of </w:t>
      </w:r>
      <w:r w:rsidRPr="00636C55">
        <w:rPr>
          <w:i/>
        </w:rPr>
        <w:t>B. oleracea</w:t>
      </w:r>
      <w:r w:rsidRPr="00636C55">
        <w:rPr>
          <w:iCs/>
        </w:rPr>
        <w:t xml:space="preserve"> var. </w:t>
      </w:r>
      <w:proofErr w:type="spellStart"/>
      <w:r w:rsidRPr="00636C55">
        <w:rPr>
          <w:i/>
        </w:rPr>
        <w:t>gongylodes</w:t>
      </w:r>
      <w:proofErr w:type="spellEnd"/>
      <w:r w:rsidRPr="00636C55">
        <w:rPr>
          <w:iCs/>
        </w:rPr>
        <w:t xml:space="preserve"> of discriminating metabolites and processes. Class separation was performed by using </w:t>
      </w:r>
      <w:proofErr w:type="spellStart"/>
      <w:r w:rsidRPr="00636C55">
        <w:rPr>
          <w:iCs/>
        </w:rPr>
        <w:t>Metaboanalyst</w:t>
      </w:r>
      <w:proofErr w:type="spellEnd"/>
      <w:r w:rsidRPr="00636C55">
        <w:rPr>
          <w:iCs/>
        </w:rPr>
        <w:t xml:space="preserve"> </w:t>
      </w:r>
      <w:r w:rsidRPr="00636C55">
        <w:rPr>
          <w:i/>
        </w:rPr>
        <w:t>4.0.</w:t>
      </w:r>
    </w:p>
    <w:p w14:paraId="0B511933" w14:textId="77777777" w:rsidR="00460819" w:rsidRPr="00636C55" w:rsidRDefault="00460819" w:rsidP="00460819">
      <w:pPr>
        <w:spacing w:before="92" w:line="360" w:lineRule="auto"/>
        <w:ind w:right="1188"/>
        <w:rPr>
          <w:i/>
          <w:sz w:val="20"/>
          <w:szCs w:val="20"/>
        </w:rPr>
      </w:pPr>
    </w:p>
    <w:p w14:paraId="6F8DC071" w14:textId="5980941A" w:rsidR="00D0514F" w:rsidRDefault="00D0514F" w:rsidP="00D0514F">
      <w:pPr>
        <w:rPr>
          <w:iCs/>
        </w:rPr>
      </w:pPr>
      <w:r>
        <w:rPr>
          <w:b/>
          <w:iCs/>
        </w:rPr>
        <w:t>Table S1</w:t>
      </w:r>
      <w:r>
        <w:rPr>
          <w:iCs/>
        </w:rPr>
        <w:t xml:space="preserve">. Phage host range determination on different </w:t>
      </w:r>
      <w:r>
        <w:rPr>
          <w:i/>
          <w:iCs/>
        </w:rPr>
        <w:t>Xanthomonas</w:t>
      </w:r>
      <w:r>
        <w:rPr>
          <w:iCs/>
        </w:rPr>
        <w:t xml:space="preserve"> strains </w:t>
      </w:r>
      <w:bookmarkStart w:id="1" w:name="_Hlk35355620"/>
      <w:r>
        <w:rPr>
          <w:iCs/>
        </w:rPr>
        <w:t>from the Plant Pathogenic Bacteria Collection of the Department of Agriculture of the University of Naples Federico II</w:t>
      </w:r>
    </w:p>
    <w:bookmarkEnd w:id="1"/>
    <w:p w14:paraId="34BE9B90" w14:textId="77777777" w:rsidR="00D0514F" w:rsidRDefault="00D0514F" w:rsidP="00D0514F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2693"/>
        <w:gridCol w:w="1553"/>
      </w:tblGrid>
      <w:tr w:rsidR="00D0514F" w14:paraId="0E0D2CAF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C9182" w14:textId="77777777" w:rsidR="00D0514F" w:rsidRDefault="00D0514F">
            <w:r>
              <w:t>Bacteria strains - n°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F5C7" w14:textId="77777777" w:rsidR="00D0514F" w:rsidRDefault="00D0514F">
            <w:r>
              <w:t>Host - Cr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AD0F" w14:textId="77777777" w:rsidR="00D0514F" w:rsidRDefault="00D0514F">
            <w:r>
              <w:t>Origi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EE327" w14:textId="77777777" w:rsidR="00D0514F" w:rsidRDefault="00D0514F">
            <w:r>
              <w:t>Lytic activity</w:t>
            </w:r>
          </w:p>
        </w:tc>
      </w:tr>
      <w:tr w:rsidR="00D0514F" w14:paraId="46973246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9E7D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1</w:t>
            </w:r>
          </w:p>
          <w:p w14:paraId="2A77DD10" w14:textId="6C2E8E1B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87E16" w14:textId="77777777" w:rsidR="00D0514F" w:rsidRDefault="00D0514F">
            <w:r>
              <w:t>Kohlrabi - Open field crop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F293" w14:textId="77777777" w:rsidR="00D0514F" w:rsidRDefault="00D0514F">
            <w:r>
              <w:t>Lazio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BD068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6C9AE353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875D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3</w:t>
            </w:r>
          </w:p>
          <w:p w14:paraId="31707116" w14:textId="38E304D7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21AC" w14:textId="77777777" w:rsidR="00D0514F" w:rsidRDefault="00D0514F">
            <w:r>
              <w:t>Kohlrabi - Open field crop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A4AA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FE27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42A98529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3DE2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1</w:t>
            </w:r>
          </w:p>
          <w:p w14:paraId="0D0FDA19" w14:textId="6B7F0420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96C6" w14:textId="77777777" w:rsidR="00D0514F" w:rsidRDefault="00D0514F">
            <w:r>
              <w:t>Cauliflower - Open field cr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AEB6A" w14:textId="77777777" w:rsidR="00D0514F" w:rsidRDefault="00D0514F">
            <w:r>
              <w:t>Lazio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3846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54DA4C39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C4D0B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2</w:t>
            </w:r>
          </w:p>
          <w:p w14:paraId="7C66446B" w14:textId="3D28BD20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A47E" w14:textId="77777777" w:rsidR="00D0514F" w:rsidRDefault="00D0514F">
            <w:r>
              <w:t>Cauliflower - Open field crop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7E12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3B9A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60FDB4C3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9FB0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2</w:t>
            </w:r>
          </w:p>
          <w:p w14:paraId="55AB1945" w14:textId="2A54765D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61DB" w14:textId="77777777" w:rsidR="00D0514F" w:rsidRDefault="00D0514F">
            <w:r>
              <w:t>Cauliflower – Nursery Glasshou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D6B7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013F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615B361F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7116" w14:textId="77777777" w:rsidR="00DD2C9D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1</w:t>
            </w:r>
          </w:p>
          <w:p w14:paraId="000C85BE" w14:textId="0DF3C482" w:rsidR="00D0514F" w:rsidRDefault="00D0514F">
            <w: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388E3" w14:textId="77777777" w:rsidR="00D0514F" w:rsidRDefault="00D0514F">
            <w:r>
              <w:t>Cabbage - Open field cr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5585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8838B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1695B7EA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25B36" w14:textId="77777777" w:rsidR="00D0514F" w:rsidRDefault="00D0514F">
            <w:proofErr w:type="spellStart"/>
            <w:r>
              <w:rPr>
                <w:i/>
              </w:rPr>
              <w:lastRenderedPageBreak/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 xml:space="preserve">. </w:t>
            </w:r>
            <w:r>
              <w:rPr>
                <w:i/>
              </w:rPr>
              <w:t>campestris</w:t>
            </w:r>
            <w:r>
              <w:t xml:space="preserve"> 2</w:t>
            </w:r>
          </w:p>
          <w:p w14:paraId="0338402C" w14:textId="66ED4C3B" w:rsidR="00DD2C9D" w:rsidRDefault="00DD2C9D">
            <w:pPr>
              <w:rPr>
                <w:i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8398" w14:textId="77777777" w:rsidR="00D0514F" w:rsidRDefault="00D0514F">
            <w:r>
              <w:t>Rocket - Glasshou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2D20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D301" w14:textId="77777777" w:rsidR="00D0514F" w:rsidRDefault="00D0514F">
            <w:pPr>
              <w:jc w:val="center"/>
            </w:pPr>
            <w:r>
              <w:t>+</w:t>
            </w:r>
          </w:p>
        </w:tc>
      </w:tr>
      <w:tr w:rsidR="00D0514F" w14:paraId="245FE706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8E1F" w14:textId="5369D799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>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tians</w:t>
            </w:r>
            <w:proofErr w:type="spellEnd"/>
            <w:r>
              <w:t xml:space="preserve"> 1</w:t>
            </w:r>
          </w:p>
          <w:p w14:paraId="08BD4AE0" w14:textId="1BA00A65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360F" w14:textId="77777777" w:rsidR="00D0514F" w:rsidRDefault="00D0514F">
            <w:r>
              <w:t>Lettuce - Open field cr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D09E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BF7D7" w14:textId="77777777" w:rsidR="00D0514F" w:rsidRDefault="00D0514F">
            <w:pPr>
              <w:jc w:val="center"/>
            </w:pPr>
            <w:r>
              <w:t>-</w:t>
            </w:r>
          </w:p>
        </w:tc>
      </w:tr>
      <w:tr w:rsidR="00D0514F" w14:paraId="14AE33DB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2D67F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>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tians</w:t>
            </w:r>
            <w:proofErr w:type="spellEnd"/>
            <w:r>
              <w:t xml:space="preserve"> 1</w:t>
            </w:r>
          </w:p>
          <w:p w14:paraId="0E2E84A9" w14:textId="61C1F00C" w:rsidR="00DD2C9D" w:rsidRDefault="00DD2C9D"/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3F2B4" w14:textId="77777777" w:rsidR="00D0514F" w:rsidRDefault="00D0514F">
            <w:r>
              <w:t>Lettuce - Open field cr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BCC9" w14:textId="77777777" w:rsidR="00D0514F" w:rsidRDefault="00D0514F">
            <w:r>
              <w:t>Calabr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12E2" w14:textId="77777777" w:rsidR="00D0514F" w:rsidRDefault="00D0514F">
            <w:pPr>
              <w:jc w:val="center"/>
            </w:pPr>
            <w:r>
              <w:t>-</w:t>
            </w:r>
          </w:p>
        </w:tc>
      </w:tr>
      <w:tr w:rsidR="00D0514F" w14:paraId="41174499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8369" w14:textId="77777777" w:rsidR="00D0514F" w:rsidRDefault="00D0514F">
            <w:proofErr w:type="spellStart"/>
            <w:r>
              <w:rPr>
                <w:i/>
              </w:rPr>
              <w:t>X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>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ncanae</w:t>
            </w:r>
            <w:proofErr w:type="spellEnd"/>
            <w:r>
              <w:rPr>
                <w:i/>
              </w:rPr>
              <w:t xml:space="preserve"> </w:t>
            </w:r>
            <w:r>
              <w:t>1</w:t>
            </w:r>
          </w:p>
          <w:p w14:paraId="7A082488" w14:textId="5979097A" w:rsidR="00DD2C9D" w:rsidRDefault="00DD2C9D">
            <w:pPr>
              <w:rPr>
                <w:i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7CA7" w14:textId="77777777" w:rsidR="00D0514F" w:rsidRDefault="00D0514F">
            <w:r>
              <w:t>Stock - Nursery Glasshou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E744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D1F4" w14:textId="77777777" w:rsidR="00D0514F" w:rsidRDefault="00D0514F">
            <w:pPr>
              <w:jc w:val="center"/>
            </w:pPr>
            <w:r>
              <w:t>-</w:t>
            </w:r>
          </w:p>
        </w:tc>
      </w:tr>
      <w:tr w:rsidR="00D0514F" w14:paraId="30266987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7BF2" w14:textId="6B5710CF" w:rsidR="00D0514F" w:rsidRDefault="00D0514F">
            <w:pPr>
              <w:rPr>
                <w:i/>
              </w:rPr>
            </w:pPr>
            <w:r>
              <w:rPr>
                <w:i/>
              </w:rPr>
              <w:t xml:space="preserve">X </w:t>
            </w:r>
            <w:proofErr w:type="spellStart"/>
            <w:r>
              <w:rPr>
                <w:i/>
              </w:rPr>
              <w:t>hortor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>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elargonii</w:t>
            </w:r>
            <w:proofErr w:type="spellEnd"/>
            <w:r>
              <w:rPr>
                <w:i/>
              </w:rPr>
              <w:t xml:space="preserve"> </w:t>
            </w:r>
            <w: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2CF00" w14:textId="77777777" w:rsidR="00D0514F" w:rsidRDefault="00D0514F">
            <w:r>
              <w:t>Pelargonium - Nursery Glasshous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15E7" w14:textId="77777777" w:rsidR="00D0514F" w:rsidRDefault="00D0514F">
            <w:r>
              <w:t>Campani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13621" w14:textId="77777777" w:rsidR="00D0514F" w:rsidRDefault="00D0514F">
            <w:pPr>
              <w:jc w:val="center"/>
            </w:pPr>
            <w:r>
              <w:t>-</w:t>
            </w:r>
          </w:p>
        </w:tc>
      </w:tr>
      <w:tr w:rsidR="00D0514F" w14:paraId="472292A5" w14:textId="77777777" w:rsidTr="00DD2C9D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3C34" w14:textId="77777777" w:rsidR="00D0514F" w:rsidRDefault="00D0514F">
            <w:r>
              <w:rPr>
                <w:i/>
              </w:rPr>
              <w:t xml:space="preserve">X </w:t>
            </w:r>
            <w:proofErr w:type="spellStart"/>
            <w:r>
              <w:rPr>
                <w:i/>
              </w:rPr>
              <w:t>axonopod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pv</w:t>
            </w:r>
            <w:proofErr w:type="spellEnd"/>
            <w:r>
              <w:t>.</w:t>
            </w:r>
            <w:r>
              <w:rPr>
                <w:i/>
              </w:rPr>
              <w:t xml:space="preserve"> phaseoli</w:t>
            </w:r>
            <w:r>
              <w:t xml:space="preserve"> 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80C3" w14:textId="77777777" w:rsidR="00D0514F" w:rsidRDefault="00D0514F">
            <w:r>
              <w:t>Bean - Open field crop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ABED" w14:textId="77777777" w:rsidR="00D0514F" w:rsidRDefault="00D0514F">
            <w:r>
              <w:t>Basilicata Region - Ital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A34D" w14:textId="77777777" w:rsidR="00D0514F" w:rsidRDefault="00D0514F">
            <w:pPr>
              <w:jc w:val="center"/>
            </w:pPr>
            <w:r>
              <w:t>-</w:t>
            </w:r>
          </w:p>
        </w:tc>
      </w:tr>
    </w:tbl>
    <w:p w14:paraId="14609D55" w14:textId="77777777" w:rsidR="00D0514F" w:rsidRDefault="00D0514F" w:rsidP="00D0514F">
      <w:pPr>
        <w:rPr>
          <w:iCs/>
        </w:rPr>
      </w:pPr>
      <w:r>
        <w:rPr>
          <w:iCs/>
        </w:rPr>
        <w:t>-, Negative lysis result; +, positive lysis result.</w:t>
      </w:r>
    </w:p>
    <w:p w14:paraId="6A208E83" w14:textId="77777777" w:rsidR="00460819" w:rsidRDefault="00460819" w:rsidP="00460819">
      <w:pPr>
        <w:spacing w:before="91" w:line="360" w:lineRule="auto"/>
        <w:ind w:right="1261"/>
        <w:rPr>
          <w:iCs/>
        </w:rPr>
      </w:pPr>
    </w:p>
    <w:p w14:paraId="7E082582" w14:textId="77777777" w:rsidR="00460819" w:rsidRPr="00636C55" w:rsidRDefault="00460819" w:rsidP="00460819">
      <w:pPr>
        <w:spacing w:before="91" w:line="360" w:lineRule="auto"/>
        <w:ind w:right="1261"/>
        <w:rPr>
          <w:iCs/>
        </w:rPr>
      </w:pPr>
      <w:r w:rsidRPr="00636C55">
        <w:rPr>
          <w:iCs/>
        </w:rPr>
        <w:t xml:space="preserve"> </w:t>
      </w:r>
      <w:r w:rsidRPr="00636C55">
        <w:rPr>
          <w:b/>
          <w:iCs/>
        </w:rPr>
        <w:t>Table S</w:t>
      </w:r>
      <w:r>
        <w:rPr>
          <w:b/>
          <w:iCs/>
        </w:rPr>
        <w:t>2</w:t>
      </w:r>
      <w:r w:rsidRPr="00636C55">
        <w:rPr>
          <w:iCs/>
        </w:rPr>
        <w:t>.</w:t>
      </w:r>
      <w:r>
        <w:rPr>
          <w:iCs/>
        </w:rPr>
        <w:t xml:space="preserve"> </w:t>
      </w:r>
      <w:r w:rsidRPr="00636C55">
        <w:rPr>
          <w:iCs/>
        </w:rPr>
        <w:t xml:space="preserve">1H and 13C chemical shift assignment (δ, ppm) of metabolites found in 1H-TOCSY and 1H- 13HSQC-NMR spectra of B. </w:t>
      </w:r>
      <w:proofErr w:type="spellStart"/>
      <w:r w:rsidRPr="00636C55">
        <w:rPr>
          <w:iCs/>
        </w:rPr>
        <w:t>oleacea</w:t>
      </w:r>
      <w:proofErr w:type="spellEnd"/>
      <w:r w:rsidRPr="00636C55">
        <w:rPr>
          <w:iCs/>
        </w:rPr>
        <w:t xml:space="preserve"> var. </w:t>
      </w:r>
      <w:proofErr w:type="spellStart"/>
      <w:r w:rsidRPr="00636C55">
        <w:rPr>
          <w:iCs/>
        </w:rPr>
        <w:t>gongylodes</w:t>
      </w:r>
      <w:proofErr w:type="spellEnd"/>
      <w:r w:rsidRPr="00636C55">
        <w:rPr>
          <w:iCs/>
        </w:rPr>
        <w:t xml:space="preserve"> leaves extracts.</w:t>
      </w:r>
    </w:p>
    <w:p w14:paraId="1993D7FA" w14:textId="77777777" w:rsidR="00460819" w:rsidRPr="00B6438B" w:rsidRDefault="00460819" w:rsidP="00460819">
      <w:pPr>
        <w:spacing w:before="92" w:line="360" w:lineRule="auto"/>
        <w:ind w:right="1188"/>
        <w:rPr>
          <w:b/>
          <w:bCs/>
          <w:i/>
        </w:rPr>
      </w:pPr>
    </w:p>
    <w:p w14:paraId="57D14D16" w14:textId="36089585" w:rsidR="00460819" w:rsidRDefault="00460819" w:rsidP="00460819">
      <w:pPr>
        <w:pStyle w:val="Corpotesto"/>
        <w:spacing w:line="360" w:lineRule="auto"/>
        <w:jc w:val="center"/>
        <w:rPr>
          <w:sz w:val="20"/>
        </w:rPr>
      </w:pPr>
    </w:p>
    <w:tbl>
      <w:tblPr>
        <w:tblStyle w:val="TableNormal"/>
        <w:tblW w:w="9377" w:type="dxa"/>
        <w:tblInd w:w="3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18"/>
        <w:gridCol w:w="1268"/>
        <w:gridCol w:w="660"/>
        <w:gridCol w:w="660"/>
        <w:gridCol w:w="990"/>
        <w:gridCol w:w="660"/>
        <w:gridCol w:w="960"/>
        <w:gridCol w:w="856"/>
        <w:gridCol w:w="825"/>
        <w:gridCol w:w="990"/>
        <w:gridCol w:w="990"/>
      </w:tblGrid>
      <w:tr w:rsidR="00FE715F" w:rsidRPr="00FE715F" w14:paraId="358A2A14" w14:textId="77777777" w:rsidTr="00D0514F">
        <w:trPr>
          <w:trHeight w:val="365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DEF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Entry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5AC9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Metabolite</w:t>
            </w: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A24C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perscript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</w:t>
            </w: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086B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perscript"/>
                <w:lang w:bidi="ar-SA"/>
              </w:rPr>
              <w:t>13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CA6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roup</w:t>
            </w:r>
          </w:p>
        </w:tc>
        <w:tc>
          <w:tcPr>
            <w:tcW w:w="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F450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Entry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EBF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Metabolite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729D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perscript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CDF0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perscript"/>
                <w:lang w:bidi="ar-SA"/>
              </w:rPr>
              <w:t>13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593D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roup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5A00F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68650985" w14:textId="77777777" w:rsidTr="00D0514F">
        <w:trPr>
          <w:trHeight w:val="92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D17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7322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Verdana" w:eastAsia="Arial Unicode MS" w:hAnsi="Verdana" w:cs="Arial Unicode MS"/>
                <w:color w:val="000000"/>
                <w:sz w:val="16"/>
                <w:szCs w:val="16"/>
                <w:u w:color="000000"/>
                <w:lang w:bidi="ar-SA"/>
              </w:rPr>
              <w:t>Il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C90E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0.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94</w:t>
            </w:r>
          </w:p>
          <w:p w14:paraId="6FEF123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01</w:t>
            </w:r>
          </w:p>
          <w:p w14:paraId="419A488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4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8</w:t>
            </w:r>
          </w:p>
          <w:p w14:paraId="56DC613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9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976F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1.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80</w:t>
            </w:r>
          </w:p>
          <w:p w14:paraId="37A56CE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5.40</w:t>
            </w:r>
          </w:p>
          <w:p w14:paraId="604F698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-</w:t>
            </w:r>
          </w:p>
          <w:p w14:paraId="618F4B4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6.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9008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78A6D57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'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3357676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'CH</w:t>
            </w:r>
          </w:p>
          <w:p w14:paraId="3B26D75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F5D1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4638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proofErr w:type="spell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ln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AEFC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14</w:t>
            </w:r>
          </w:p>
          <w:p w14:paraId="74BDBF4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45</w:t>
            </w:r>
          </w:p>
          <w:p w14:paraId="2E5F9E6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C6AE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7.13</w:t>
            </w:r>
          </w:p>
          <w:p w14:paraId="7FAEBE9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1.70</w:t>
            </w:r>
          </w:p>
          <w:p w14:paraId="6DD2A56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5.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07F0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0AB6910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18E59C3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F2EC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3269E4AD" w14:textId="77777777" w:rsidTr="00D0514F">
        <w:trPr>
          <w:trHeight w:val="100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B1F9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7A96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Leu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A2A6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0.96</w:t>
            </w:r>
          </w:p>
          <w:p w14:paraId="7F98CF4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7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4192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  <w:p w14:paraId="4954CE1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2.70</w:t>
            </w:r>
          </w:p>
          <w:p w14:paraId="5573570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0.50</w:t>
            </w:r>
          </w:p>
          <w:p w14:paraId="44DE2EA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0ED0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1082D58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72A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9965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Succin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92C0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AA04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4.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44D5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,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7D241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43688E22" w14:textId="77777777" w:rsidTr="00D0514F">
        <w:trPr>
          <w:trHeight w:val="1085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68B4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8FE4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Val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EBB9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0.98</w:t>
            </w:r>
          </w:p>
          <w:p w14:paraId="47FF374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04</w:t>
            </w:r>
          </w:p>
          <w:p w14:paraId="24F81A6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28</w:t>
            </w:r>
          </w:p>
          <w:p w14:paraId="5D18933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6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4839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7DCA07A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7.40</w:t>
            </w:r>
          </w:p>
          <w:p w14:paraId="4A95A2C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8.60</w:t>
            </w:r>
          </w:p>
          <w:p w14:paraId="6991D2C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9.70</w:t>
            </w:r>
          </w:p>
          <w:p w14:paraId="1A4F0DA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1.10</w:t>
            </w:r>
          </w:p>
          <w:p w14:paraId="65CAB95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464D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4E0D751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’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75516C7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4FBACFC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2925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B7A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Mal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430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40</w:t>
            </w:r>
          </w:p>
          <w:p w14:paraId="1E5C8C4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68</w:t>
            </w:r>
          </w:p>
          <w:p w14:paraId="5F7E821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.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1A7B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-</w:t>
            </w:r>
          </w:p>
          <w:p w14:paraId="3E9AE40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3.43</w:t>
            </w:r>
          </w:p>
          <w:p w14:paraId="572AB94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1.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1F53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’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</w:p>
          <w:p w14:paraId="54F9097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</w:p>
          <w:p w14:paraId="70ECBC7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7482C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524368CF" w14:textId="77777777" w:rsidTr="00D0514F">
        <w:trPr>
          <w:trHeight w:val="682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1998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A939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Propion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D351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05</w:t>
            </w:r>
          </w:p>
          <w:p w14:paraId="207A8B6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1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28BF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1.05</w:t>
            </w:r>
          </w:p>
          <w:p w14:paraId="4BFF65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1.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F88B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435C81A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71E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B6E6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itr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7FA5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52</w:t>
            </w:r>
          </w:p>
          <w:p w14:paraId="1DEC35B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6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5CAA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6.47</w:t>
            </w:r>
          </w:p>
          <w:p w14:paraId="69CD523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6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731F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,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  <w:p w14:paraId="4EA4967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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’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,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bidi="ar-SA"/>
              </w:rPr>
              <w:t>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’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175F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169BBD6E" w14:textId="77777777" w:rsidTr="00D0514F">
        <w:trPr>
          <w:trHeight w:val="74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8AA1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2D70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Ethanol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0B5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19</w:t>
            </w:r>
          </w:p>
          <w:p w14:paraId="40A2070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6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57B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7.2</w:t>
            </w:r>
          </w:p>
          <w:p w14:paraId="3E99628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6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5662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560BC35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2127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C012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As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41FE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2.68</w:t>
            </w:r>
          </w:p>
          <w:p w14:paraId="64A90E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2.79</w:t>
            </w:r>
          </w:p>
          <w:p w14:paraId="448DE65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3.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A5F9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7.10</w:t>
            </w:r>
          </w:p>
          <w:p w14:paraId="78C2D2D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-</w:t>
            </w:r>
          </w:p>
          <w:p w14:paraId="6520576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2.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5F2A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</w:p>
          <w:p w14:paraId="58FA70D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’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 xml:space="preserve">CH </w:t>
            </w:r>
          </w:p>
          <w:p w14:paraId="1AC6E9B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067D2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644876DD" w14:textId="77777777" w:rsidTr="00D0514F">
        <w:trPr>
          <w:trHeight w:val="1445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EEC2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105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Fuco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DF62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25B83AF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1.27</w:t>
            </w:r>
          </w:p>
          <w:p w14:paraId="27BBBE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3.60</w:t>
            </w:r>
          </w:p>
          <w:p w14:paraId="6877A14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3.85</w:t>
            </w:r>
          </w:p>
          <w:p w14:paraId="50736B2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4.12</w:t>
            </w:r>
          </w:p>
          <w:p w14:paraId="76E3684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5.2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437D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417F416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49FC970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19.41</w:t>
            </w:r>
          </w:p>
          <w:p w14:paraId="7A3BEC5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75.59</w:t>
            </w:r>
          </w:p>
          <w:p w14:paraId="67E6DA4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70.91</w:t>
            </w:r>
          </w:p>
          <w:p w14:paraId="1E50249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96.21</w:t>
            </w:r>
          </w:p>
          <w:p w14:paraId="03979B8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96.76</w:t>
            </w:r>
          </w:p>
          <w:p w14:paraId="6A3757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7C16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3E04731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4BC073A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 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3</w:t>
            </w:r>
          </w:p>
          <w:p w14:paraId="3120B06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       </w:t>
            </w:r>
            <w:proofErr w:type="spellStart"/>
            <w:r w:rsidRPr="00FE715F">
              <w:rPr>
                <w:rFonts w:ascii="Charter" w:eastAsia="Arial Unicode MS" w:hAnsi="Charter" w:cs="Arial Unicode MS"/>
                <w:color w:val="000000"/>
                <w:sz w:val="16"/>
                <w:szCs w:val="16"/>
                <w:u w:color="000000"/>
                <w:lang w:bidi="ar-SA"/>
              </w:rPr>
              <w:t>γ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proofErr w:type="spellEnd"/>
          </w:p>
          <w:p w14:paraId="4E1BE26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ε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1EC9E0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       </w:t>
            </w:r>
            <w:r w:rsidRPr="00FE715F">
              <w:rPr>
                <w:rFonts w:ascii="Symbol" w:eastAsia="Arial Unicode MS" w:hAnsi="Symbo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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41B7D46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 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α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445CCEE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98EE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86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Methyl-guanidi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24CA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.8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45BF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8.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8173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0BEE7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6EB478A6" w14:textId="77777777" w:rsidTr="00D0514F">
        <w:trPr>
          <w:trHeight w:val="98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4D90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7764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SF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6DB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1.31</w:t>
            </w:r>
          </w:p>
          <w:p w14:paraId="118EA22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1.56</w:t>
            </w:r>
          </w:p>
          <w:p w14:paraId="27EECE4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2.1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CC1D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5A55A14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9463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480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04BB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oli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6CD5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13</w:t>
            </w:r>
          </w:p>
          <w:p w14:paraId="78C0F64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43</w:t>
            </w:r>
          </w:p>
          <w:p w14:paraId="1DB4A99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9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A7DF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5.00</w:t>
            </w:r>
          </w:p>
          <w:p w14:paraId="772029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6.60</w:t>
            </w:r>
          </w:p>
          <w:p w14:paraId="27F7383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8.3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421B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N-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34FF63B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44A160B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7076A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30B1E0EC" w14:textId="77777777" w:rsidTr="00D0514F">
        <w:trPr>
          <w:trHeight w:val="855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55DF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352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Lact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A978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32</w:t>
            </w:r>
          </w:p>
          <w:p w14:paraId="74D3A83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.1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A7E6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0.76</w:t>
            </w:r>
          </w:p>
          <w:p w14:paraId="1D004F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9.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9B8F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 xml:space="preserve"> </w:t>
            </w:r>
          </w:p>
          <w:p w14:paraId="000A831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 xml:space="preserve">   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  <w:p w14:paraId="2E5430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 Unicode MS" w:hAnsi="Arial" w:cs="Arial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 xml:space="preserve">     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7809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D414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Ethanolami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E169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13</w:t>
            </w:r>
          </w:p>
          <w:p w14:paraId="28B5518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8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4B9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43.93</w:t>
            </w:r>
          </w:p>
          <w:p w14:paraId="035F65D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0.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1CD0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-C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val="single" w:color="000000"/>
                <w:lang w:val="it-IT" w:bidi="ar-SA"/>
              </w:rPr>
              <w:t>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val="single"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-N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74B3780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OH-C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val="single" w:color="000000"/>
                <w:lang w:val="it-IT" w:bidi="ar-SA"/>
              </w:rPr>
              <w:t>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val="single"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-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0B9BA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35175E66" w14:textId="77777777" w:rsidTr="00D0514F">
        <w:trPr>
          <w:trHeight w:val="130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E9B1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lastRenderedPageBreak/>
              <w:t>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0CD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proofErr w:type="spell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Thr</w:t>
            </w:r>
            <w:proofErr w:type="spellEnd"/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B872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32</w:t>
            </w:r>
          </w:p>
          <w:p w14:paraId="290CC30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60</w:t>
            </w:r>
          </w:p>
          <w:p w14:paraId="69A1BD0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4.2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E84B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7F958CD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0.00</w:t>
            </w:r>
          </w:p>
          <w:p w14:paraId="2749B8D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1.00</w:t>
            </w:r>
          </w:p>
          <w:p w14:paraId="5245507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6.60</w:t>
            </w:r>
          </w:p>
          <w:p w14:paraId="482C09A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BC04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 xml:space="preserve">3 </w:t>
            </w:r>
          </w:p>
          <w:p w14:paraId="128D72B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  <w:p w14:paraId="57768C0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 Unicode MS" w:hAnsi="Arial" w:cs="Arial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7CA0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F542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i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D1B2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14</w:t>
            </w:r>
          </w:p>
          <w:p w14:paraId="2456F0E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23</w:t>
            </w:r>
          </w:p>
          <w:p w14:paraId="3665541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98</w:t>
            </w:r>
          </w:p>
          <w:p w14:paraId="6857E5B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7.07</w:t>
            </w:r>
          </w:p>
          <w:p w14:paraId="0F13DAB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7.8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A4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1E4F46C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-</w:t>
            </w:r>
          </w:p>
          <w:p w14:paraId="625AD86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9.15</w:t>
            </w:r>
          </w:p>
          <w:p w14:paraId="522D6D7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55.30</w:t>
            </w:r>
          </w:p>
          <w:p w14:paraId="33CC697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17.50</w:t>
            </w:r>
          </w:p>
          <w:p w14:paraId="43F68C7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37.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683D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 xml:space="preserve">CH </w:t>
            </w:r>
          </w:p>
          <w:p w14:paraId="31ACE98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proofErr w:type="gramStart"/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’</w:t>
            </w:r>
            <w:proofErr w:type="gramEnd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</w:p>
          <w:p w14:paraId="5187EE1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66C66AA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4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,ring</w:t>
            </w:r>
            <w:proofErr w:type="gramEnd"/>
          </w:p>
          <w:p w14:paraId="64F5A71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2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H,ring</w:t>
            </w:r>
            <w:proofErr w:type="gramEnd"/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8CA58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5AF7DDF2" w14:textId="77777777" w:rsidTr="00D0514F">
        <w:trPr>
          <w:trHeight w:val="1970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D2D0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4FA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Aceto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CFA5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37</w:t>
            </w:r>
          </w:p>
          <w:p w14:paraId="0BBD04A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.23</w:t>
            </w:r>
          </w:p>
          <w:p w14:paraId="6D67FF6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4.4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D63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 xml:space="preserve"> 19.54</w:t>
            </w:r>
          </w:p>
          <w:p w14:paraId="01AAFD4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4.94</w:t>
            </w:r>
          </w:p>
          <w:p w14:paraId="17C44B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73.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2BB6F" w14:textId="77777777" w:rsidR="00FE715F" w:rsidRPr="00FE715F" w:rsidRDefault="00FE715F" w:rsidP="00FE715F">
            <w:pPr>
              <w:widowControl/>
              <w:tabs>
                <w:tab w:val="left" w:pos="720"/>
              </w:tabs>
              <w:autoSpaceDE/>
              <w:autoSpaceDN/>
              <w:spacing w:line="320" w:lineRule="atLeast"/>
              <w:rPr>
                <w:rFonts w:ascii="Arial" w:eastAsia="Arial" w:hAnsi="Arial" w:cs="Arial"/>
                <w:color w:val="000000"/>
                <w:sz w:val="16"/>
                <w:szCs w:val="16"/>
                <w:lang w:val="it-IT"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  <w:t>C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val="single"/>
                <w:lang w:val="it-IT" w:bidi="ar-SA"/>
              </w:rPr>
              <w:t>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val="single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  <w:t>-CH-</w:t>
            </w:r>
          </w:p>
          <w:p w14:paraId="782D7B0C" w14:textId="77777777" w:rsidR="00FE715F" w:rsidRPr="00FE715F" w:rsidRDefault="00FE715F" w:rsidP="00FE715F">
            <w:pPr>
              <w:widowControl/>
              <w:tabs>
                <w:tab w:val="left" w:pos="720"/>
              </w:tabs>
              <w:autoSpaceDE/>
              <w:autoSpaceDN/>
              <w:spacing w:line="320" w:lineRule="atLeast"/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  <w:t>C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val="single"/>
                <w:lang w:val="it-IT" w:bidi="ar-SA"/>
              </w:rPr>
              <w:t>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val="single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val="single"/>
                <w:lang w:val="it-IT" w:bidi="ar-SA"/>
              </w:rPr>
              <w:t>-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  <w:t>C=</w:t>
            </w:r>
          </w:p>
          <w:p w14:paraId="03D66084" w14:textId="77777777" w:rsidR="00FE715F" w:rsidRPr="00FE715F" w:rsidRDefault="00FE715F" w:rsidP="00FE715F">
            <w:pPr>
              <w:widowControl/>
              <w:tabs>
                <w:tab w:val="left" w:pos="720"/>
              </w:tabs>
              <w:autoSpaceDE/>
              <w:autoSpaceDN/>
              <w:spacing w:line="320" w:lineRule="atLeast"/>
              <w:rPr>
                <w:rFonts w:ascii="Arial" w:eastAsia="Arial" w:hAnsi="Arial" w:cs="Arial"/>
                <w:color w:val="000000"/>
                <w:sz w:val="16"/>
                <w:szCs w:val="16"/>
                <w:lang w:val="it-IT"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163D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4E2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lucos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5DF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24</w:t>
            </w:r>
          </w:p>
          <w:p w14:paraId="75EF0B7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40</w:t>
            </w:r>
          </w:p>
          <w:p w14:paraId="6E976ED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46</w:t>
            </w:r>
          </w:p>
          <w:p w14:paraId="4283A77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53</w:t>
            </w:r>
          </w:p>
          <w:p w14:paraId="4FBB473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3</w:t>
            </w:r>
          </w:p>
          <w:p w14:paraId="5EA8909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82</w:t>
            </w:r>
          </w:p>
          <w:p w14:paraId="03BF580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90</w:t>
            </w:r>
          </w:p>
          <w:p w14:paraId="5EA1E63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.63</w:t>
            </w:r>
          </w:p>
          <w:p w14:paraId="04093FE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.2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5EAD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76.95</w:t>
            </w:r>
          </w:p>
          <w:p w14:paraId="1C6F3D7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72.34</w:t>
            </w:r>
          </w:p>
          <w:p w14:paraId="7295750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78.57</w:t>
            </w:r>
          </w:p>
          <w:p w14:paraId="6AB6E72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74.19</w:t>
            </w:r>
          </w:p>
          <w:p w14:paraId="05CFA98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63.35</w:t>
            </w:r>
          </w:p>
          <w:p w14:paraId="0AA857E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74.13</w:t>
            </w:r>
          </w:p>
          <w:p w14:paraId="7740C59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63.47</w:t>
            </w:r>
          </w:p>
          <w:p w14:paraId="0AE8B35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98.71</w:t>
            </w:r>
          </w:p>
          <w:p w14:paraId="1C3575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94.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578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H</w:t>
            </w:r>
          </w:p>
          <w:p w14:paraId="691E270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5H</w:t>
            </w:r>
          </w:p>
          <w:p w14:paraId="44CB98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6H</w:t>
            </w:r>
          </w:p>
          <w:p w14:paraId="51B85E1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H</w:t>
            </w:r>
          </w:p>
          <w:p w14:paraId="28FED68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4H; 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5378ACA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6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;CH</w:t>
            </w:r>
            <w:proofErr w:type="gramEnd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5784FBB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23BA061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</w:p>
          <w:p w14:paraId="3288229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45905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57AF405E" w14:textId="77777777" w:rsidTr="00D0514F">
        <w:trPr>
          <w:trHeight w:val="966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718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2B92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A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l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647D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48ADE24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48</w:t>
            </w:r>
          </w:p>
          <w:p w14:paraId="51CFD22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7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149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16.80</w:t>
            </w:r>
          </w:p>
          <w:p w14:paraId="3986A6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51.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DF4F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2FCBFF0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2774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75F5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Betai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1B0C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25</w:t>
            </w:r>
          </w:p>
          <w:p w14:paraId="0CE774C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879E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55.85</w:t>
            </w:r>
          </w:p>
          <w:p w14:paraId="76EA14F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68.6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35DD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06A2C7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2279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3BF3DFE2" w14:textId="77777777" w:rsidTr="00D0514F">
        <w:trPr>
          <w:trHeight w:val="1656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529C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1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0395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Pipecol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3AEA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63</w:t>
            </w:r>
          </w:p>
          <w:p w14:paraId="19D0B2A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87</w:t>
            </w:r>
          </w:p>
          <w:p w14:paraId="7662BD6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21</w:t>
            </w:r>
          </w:p>
          <w:p w14:paraId="4508371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01</w:t>
            </w:r>
          </w:p>
          <w:p w14:paraId="673622C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6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19B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FF0000"/>
                <w:lang w:bidi="ar-SA"/>
              </w:rPr>
              <w:t>29.36</w:t>
            </w:r>
          </w:p>
          <w:p w14:paraId="30A3564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FF0000"/>
                <w:lang w:bidi="ar-SA"/>
              </w:rPr>
              <w:t>24.55</w:t>
            </w:r>
          </w:p>
          <w:p w14:paraId="05316D0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FF0000"/>
                <w:lang w:bidi="ar-SA"/>
              </w:rPr>
              <w:t>24.57</w:t>
            </w:r>
          </w:p>
          <w:p w14:paraId="5430AF2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FF0000"/>
                <w:lang w:bidi="ar-SA"/>
              </w:rPr>
              <w:t>46.66</w:t>
            </w:r>
          </w:p>
          <w:p w14:paraId="6ABD91C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FF0000"/>
                <w:lang w:bidi="ar-SA"/>
              </w:rPr>
              <w:t>61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DD11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proofErr w:type="gramStart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;</w:t>
            </w:r>
            <w:proofErr w:type="gramEnd"/>
          </w:p>
          <w:p w14:paraId="2C9A29E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proofErr w:type="gramStart"/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;</w:t>
            </w:r>
            <w:proofErr w:type="gramEnd"/>
          </w:p>
          <w:p w14:paraId="3145792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𝛿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.</w:t>
            </w:r>
          </w:p>
          <w:p w14:paraId="5144990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proofErr w:type="gramStart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;;</w:t>
            </w:r>
            <w:proofErr w:type="gramEnd"/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2                       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𝜀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4FAFFB5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D0514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D0514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2                </w:t>
            </w:r>
            <w:r w:rsidRPr="00D0514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AD36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C44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myo-Inosito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4ED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3.29</w:t>
            </w:r>
          </w:p>
          <w:p w14:paraId="4F9961F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3.54</w:t>
            </w:r>
          </w:p>
          <w:p w14:paraId="4A4F8AE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4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1BCA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75.13</w:t>
            </w:r>
          </w:p>
          <w:p w14:paraId="39FE431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73.29</w:t>
            </w:r>
          </w:p>
          <w:p w14:paraId="6A613BB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73.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DFF8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C5H</w:t>
            </w:r>
          </w:p>
          <w:p w14:paraId="7880C28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C1H</w:t>
            </w:r>
          </w:p>
          <w:p w14:paraId="7EB3586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83CB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7B46B76D" w14:textId="77777777" w:rsidTr="00D0514F">
        <w:trPr>
          <w:trHeight w:val="1339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0B27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BAFD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Ly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5837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65</w:t>
            </w:r>
          </w:p>
          <w:p w14:paraId="4190C36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88</w:t>
            </w:r>
          </w:p>
          <w:p w14:paraId="69A4D3D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0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F598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u w:color="FF0000"/>
                <w:lang w:bidi="ar-SA"/>
              </w:rPr>
            </w:pPr>
          </w:p>
          <w:p w14:paraId="2BFBB23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FF0000"/>
                <w:sz w:val="16"/>
                <w:szCs w:val="16"/>
                <w:u w:color="FF0000"/>
                <w:lang w:bidi="ar-SA"/>
              </w:rPr>
            </w:pPr>
          </w:p>
          <w:p w14:paraId="71F0DE2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26.70</w:t>
            </w:r>
          </w:p>
          <w:p w14:paraId="4086F6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FF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30.20</w:t>
            </w:r>
          </w:p>
          <w:p w14:paraId="149B1F6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val="it-IT" w:bidi="ar-SA"/>
              </w:rPr>
              <w:t>39.50</w:t>
            </w:r>
          </w:p>
          <w:p w14:paraId="1E11815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C0AA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1D50670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𝛿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308E502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 xml:space="preserve">2                             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𝜀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5369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B291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Methano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393E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E8C4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 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51.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8F5A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2044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00FD56E2" w14:textId="77777777" w:rsidTr="00D0514F">
        <w:trPr>
          <w:trHeight w:val="1166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7D1E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D385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proofErr w:type="spell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Arg</w:t>
            </w:r>
            <w:proofErr w:type="spellEnd"/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7CAE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68</w:t>
            </w:r>
          </w:p>
          <w:p w14:paraId="2320FE6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92</w:t>
            </w:r>
          </w:p>
          <w:p w14:paraId="43CD800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23</w:t>
            </w:r>
          </w:p>
          <w:p w14:paraId="3DB4692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1C46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4.40</w:t>
            </w:r>
          </w:p>
          <w:p w14:paraId="0948336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8.00</w:t>
            </w:r>
          </w:p>
          <w:p w14:paraId="31E7DE2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1.00</w:t>
            </w:r>
          </w:p>
          <w:p w14:paraId="2742C78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4.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55F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50AA9DC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3C72B15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𝛿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170ACB6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9CBA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6264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 Unicode MS" w:hAnsi="Arial" w:cs="Arial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</w:p>
          <w:p w14:paraId="29A7212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Galactos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F80D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48</w:t>
            </w:r>
          </w:p>
          <w:p w14:paraId="66EF011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63-3.65</w:t>
            </w:r>
          </w:p>
          <w:p w14:paraId="7A08A2C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0</w:t>
            </w:r>
          </w:p>
          <w:p w14:paraId="385A39B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5</w:t>
            </w:r>
          </w:p>
          <w:p w14:paraId="7865C20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93</w:t>
            </w:r>
          </w:p>
          <w:p w14:paraId="72D1737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8607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2.90</w:t>
            </w:r>
          </w:p>
          <w:p w14:paraId="3BA8CD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3.80</w:t>
            </w:r>
          </w:p>
          <w:p w14:paraId="55EA44D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6.00</w:t>
            </w:r>
          </w:p>
          <w:p w14:paraId="1760FE1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2.00</w:t>
            </w:r>
          </w:p>
          <w:p w14:paraId="7F00CBD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9.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7D66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</w:p>
          <w:p w14:paraId="4808562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H</w:t>
            </w:r>
          </w:p>
          <w:p w14:paraId="02DCF26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5H</w:t>
            </w:r>
          </w:p>
          <w:p w14:paraId="714B242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6H</w:t>
            </w:r>
          </w:p>
          <w:p w14:paraId="6AB7508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4H</w:t>
            </w:r>
          </w:p>
          <w:p w14:paraId="159A145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BA672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11B9FA1D" w14:textId="77777777" w:rsidTr="00D0514F">
        <w:trPr>
          <w:trHeight w:val="1085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CC0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3188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AB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066B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0FF16C1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1.88</w:t>
            </w:r>
          </w:p>
          <w:p w14:paraId="3BCBD67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2.28</w:t>
            </w:r>
          </w:p>
          <w:p w14:paraId="15EF6A9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3.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9417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  <w:p w14:paraId="55B1D39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4.54</w:t>
            </w:r>
          </w:p>
          <w:p w14:paraId="2210164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5.17</w:t>
            </w:r>
          </w:p>
          <w:p w14:paraId="5E32D53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0.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86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</w:p>
          <w:p w14:paraId="7D8089E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4737636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</w:p>
          <w:p w14:paraId="32EDED7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2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CCAA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70DE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Fructos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D61C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50</w:t>
            </w:r>
          </w:p>
          <w:p w14:paraId="5EBC3F9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60</w:t>
            </w:r>
          </w:p>
          <w:p w14:paraId="76DF93A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0-3.73</w:t>
            </w:r>
          </w:p>
          <w:p w14:paraId="7A31A3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82</w:t>
            </w:r>
          </w:p>
          <w:p w14:paraId="5D6D5E8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13D3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6.53</w:t>
            </w:r>
          </w:p>
          <w:p w14:paraId="412703D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4.73</w:t>
            </w:r>
          </w:p>
          <w:p w14:paraId="10CBD95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6.52</w:t>
            </w:r>
          </w:p>
          <w:p w14:paraId="775D2D2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0.00</w:t>
            </w:r>
          </w:p>
          <w:p w14:paraId="4C9A0F8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2.3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195B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10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2 </w:t>
            </w:r>
          </w:p>
          <w:p w14:paraId="4DE95CC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0C9838B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10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 xml:space="preserve">2; 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</w:p>
          <w:p w14:paraId="46C3E3A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;C</w:t>
            </w:r>
            <w:proofErr w:type="gramEnd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H</w:t>
            </w:r>
          </w:p>
          <w:p w14:paraId="6402239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D0514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en-GB" w:bidi="ar-SA"/>
              </w:rPr>
              <w:t>C5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D079D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0CB29126" w14:textId="77777777" w:rsidTr="00D0514F">
        <w:trPr>
          <w:trHeight w:val="1254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CE97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5B6F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Acet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95D8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.9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4D8A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4.0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97B9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vertAlign w:val="subscript"/>
                <w:lang w:val="it-IT" w:bidi="ar-SA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7AE7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CFE2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Sucros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FA9E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58</w:t>
            </w:r>
          </w:p>
          <w:p w14:paraId="41B5436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7</w:t>
            </w:r>
          </w:p>
          <w:p w14:paraId="61E6B8E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.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F650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1.90</w:t>
            </w:r>
          </w:p>
          <w:p w14:paraId="5FE2CC5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3.40</w:t>
            </w:r>
          </w:p>
          <w:p w14:paraId="1AC57AD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93.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5AEF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2H</w:t>
            </w:r>
          </w:p>
          <w:p w14:paraId="661724E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3H</w:t>
            </w:r>
          </w:p>
          <w:p w14:paraId="20EFC1E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1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FA5A6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7F708D09" w14:textId="77777777" w:rsidTr="00D0514F">
        <w:trPr>
          <w:trHeight w:val="1399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708F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0B5D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Pro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DC4F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01</w:t>
            </w:r>
          </w:p>
          <w:p w14:paraId="5429FDD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08</w:t>
            </w:r>
          </w:p>
          <w:p w14:paraId="69FCE1B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34</w:t>
            </w:r>
          </w:p>
          <w:p w14:paraId="256C594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33</w:t>
            </w:r>
          </w:p>
          <w:p w14:paraId="48A93E2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40</w:t>
            </w:r>
          </w:p>
          <w:p w14:paraId="1FC122D9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.1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2B4C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3.90</w:t>
            </w:r>
          </w:p>
          <w:p w14:paraId="18BDF6E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-</w:t>
            </w:r>
          </w:p>
          <w:p w14:paraId="4AB5059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9.20</w:t>
            </w:r>
          </w:p>
          <w:p w14:paraId="1DA4EC6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-</w:t>
            </w:r>
          </w:p>
          <w:p w14:paraId="5B0E87E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46.00</w:t>
            </w:r>
          </w:p>
          <w:p w14:paraId="5781A51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1.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7C90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76D7478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proofErr w:type="gramStart"/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’</w:t>
            </w:r>
            <w:proofErr w:type="gramEnd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CH</w:t>
            </w:r>
          </w:p>
          <w:p w14:paraId="3BDF5B1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02B7180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Symbol" w:eastAsia="Arial Unicode MS" w:hAnsi="Symbol" w:cs="Arial"/>
                <w:color w:val="000000"/>
                <w:sz w:val="16"/>
                <w:szCs w:val="16"/>
                <w:u w:color="000000"/>
                <w:lang w:val="it-IT" w:bidi="ar-SA"/>
              </w:rPr>
              <w:t>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perscript"/>
                <w:lang w:bidi="ar-SA"/>
              </w:rPr>
              <w:t>’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  <w:p w14:paraId="452118EF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Symbol" w:eastAsia="Arial Unicode MS" w:hAnsi="Symbol" w:cs="Arial"/>
                <w:color w:val="000000"/>
                <w:sz w:val="16"/>
                <w:szCs w:val="16"/>
                <w:u w:color="000000"/>
                <w:lang w:bidi="ar-SA"/>
              </w:rPr>
              <w:t>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 xml:space="preserve"> </w:t>
            </w:r>
          </w:p>
          <w:p w14:paraId="21C66D9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7A98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062B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</w:p>
          <w:p w14:paraId="6636B2F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proofErr w:type="spellStart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Galactose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C439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3</w:t>
            </w:r>
          </w:p>
          <w:p w14:paraId="493A930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84</w:t>
            </w:r>
          </w:p>
          <w:p w14:paraId="67269DA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.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BC98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2.20</w:t>
            </w:r>
          </w:p>
          <w:p w14:paraId="5AEFAF3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0.20</w:t>
            </w:r>
          </w:p>
          <w:p w14:paraId="3821A30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93.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8196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6H</w:t>
            </w:r>
          </w:p>
          <w:p w14:paraId="0373B12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H</w:t>
            </w:r>
          </w:p>
          <w:p w14:paraId="085F0CB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1H</w:t>
            </w: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6A3A3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384FB3DC" w14:textId="77777777" w:rsidTr="00D0514F">
        <w:trPr>
          <w:trHeight w:val="1254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96E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t>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C9625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Glu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90A2B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09</w:t>
            </w:r>
          </w:p>
          <w:p w14:paraId="10D7EFDC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.34</w:t>
            </w:r>
          </w:p>
          <w:p w14:paraId="4719956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.7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5590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27.60</w:t>
            </w:r>
          </w:p>
          <w:p w14:paraId="05B5156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4.00</w:t>
            </w:r>
          </w:p>
          <w:p w14:paraId="0F0291D8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55.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1D04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proofErr w:type="gramStart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;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proofErr w:type="gramEnd"/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’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de-DE" w:bidi="ar-SA"/>
              </w:rPr>
              <w:t>CH</w:t>
            </w:r>
          </w:p>
          <w:p w14:paraId="0ABF1DB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𝛾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vertAlign w:val="subscript"/>
                <w:lang w:bidi="ar-SA"/>
              </w:rPr>
              <w:t>2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</w:p>
          <w:p w14:paraId="60E3AFB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>C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8450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D5066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FF0000"/>
                <w:lang w:bidi="ar-SA"/>
              </w:rPr>
              <w:t>Ty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222A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.88</w:t>
            </w:r>
          </w:p>
          <w:p w14:paraId="38D788ED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7.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CD17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17.00</w:t>
            </w:r>
          </w:p>
          <w:p w14:paraId="63ED05F1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30.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9D97A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3, 5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,ring</w:t>
            </w:r>
            <w:proofErr w:type="gramEnd"/>
          </w:p>
          <w:p w14:paraId="6FE8D883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C2, 6</w:t>
            </w:r>
            <w:proofErr w:type="gramStart"/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H,ring</w:t>
            </w:r>
            <w:proofErr w:type="gramEnd"/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70676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  <w:tr w:rsidR="00FE715F" w:rsidRPr="00FE715F" w14:paraId="62359F9C" w14:textId="77777777" w:rsidTr="00D0514F">
        <w:trPr>
          <w:trHeight w:val="1254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3D457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Cambria" w:hAnsi="Arial" w:cs="Cambria"/>
                <w:color w:val="000000"/>
                <w:sz w:val="16"/>
                <w:szCs w:val="16"/>
                <w:u w:color="000000"/>
                <w:lang w:bidi="ar-SA"/>
              </w:rPr>
              <w:lastRenderedPageBreak/>
              <w:t>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5EA24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Fumar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4D6E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6.5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B5372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lang w:bidi="ar-SA"/>
              </w:rPr>
              <w:t>136.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D1820" w14:textId="77777777" w:rsidR="00FE715F" w:rsidRPr="00FE715F" w:rsidRDefault="00FE715F" w:rsidP="00FE715F">
            <w:pPr>
              <w:widowControl/>
              <w:autoSpaceDE/>
              <w:autoSpaceDN/>
              <w:spacing w:line="20" w:lineRule="atLeast"/>
              <w:jc w:val="center"/>
              <w:rPr>
                <w:rFonts w:ascii="Arial" w:eastAsia="Arial Unicode MS" w:hAnsi="Arial" w:cs="Arial"/>
                <w:color w:val="000000"/>
                <w:sz w:val="24"/>
                <w:szCs w:val="24"/>
                <w:u w:color="000000"/>
                <w:lang w:bidi="ar-SA"/>
              </w:rPr>
            </w:pP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𝛼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,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bidi="ar-SA"/>
              </w:rPr>
              <w:t xml:space="preserve"> </w:t>
            </w:r>
            <w:r w:rsidRPr="00FE715F">
              <w:rPr>
                <w:rFonts w:ascii="Cambria Math" w:eastAsia="Arial Unicode MS" w:hAnsi="Cambria Math" w:cs="Cambria Math"/>
                <w:color w:val="000000"/>
                <w:sz w:val="16"/>
                <w:szCs w:val="16"/>
                <w:u w:color="000000"/>
                <w:lang w:bidi="ar-SA"/>
              </w:rPr>
              <w:t>𝛽</w:t>
            </w:r>
            <w:r w:rsidRPr="00FE715F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:lang w:val="it-IT" w:bidi="ar-SA"/>
              </w:rPr>
              <w:t>C=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E8EC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6A0D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C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5A40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C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27CF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C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12E1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E8EC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241F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  <w:tc>
          <w:tcPr>
            <w:tcW w:w="9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E7FB1" w14:textId="77777777" w:rsidR="00FE715F" w:rsidRPr="00FE715F" w:rsidRDefault="00FE715F" w:rsidP="00FE715F">
            <w:pPr>
              <w:widowControl/>
              <w:autoSpaceDE/>
              <w:autoSpaceDN/>
              <w:rPr>
                <w:rFonts w:eastAsia="Arial Unicode MS" w:cs="Arial Unicode MS"/>
                <w:color w:val="000000"/>
                <w:sz w:val="24"/>
                <w:szCs w:val="24"/>
                <w:u w:color="000000"/>
                <w:lang w:bidi="ar-SA"/>
              </w:rPr>
            </w:pPr>
          </w:p>
        </w:tc>
      </w:tr>
    </w:tbl>
    <w:p w14:paraId="459C162D" w14:textId="77777777" w:rsidR="00460819" w:rsidRDefault="00460819" w:rsidP="00460819">
      <w:pPr>
        <w:pStyle w:val="Corpotesto"/>
        <w:spacing w:line="360" w:lineRule="auto"/>
        <w:jc w:val="center"/>
        <w:rPr>
          <w:sz w:val="20"/>
        </w:rPr>
      </w:pPr>
    </w:p>
    <w:p w14:paraId="100B8B2D" w14:textId="77777777" w:rsidR="00460819" w:rsidRPr="00636C55" w:rsidRDefault="00460819" w:rsidP="00460819">
      <w:pPr>
        <w:spacing w:line="360" w:lineRule="auto"/>
        <w:ind w:right="805"/>
      </w:pPr>
      <w:r w:rsidRPr="00636C55">
        <w:rPr>
          <w:b/>
        </w:rPr>
        <w:t>Table S</w:t>
      </w:r>
      <w:r>
        <w:rPr>
          <w:b/>
        </w:rPr>
        <w:t>3</w:t>
      </w:r>
      <w:r w:rsidRPr="00636C55">
        <w:rPr>
          <w:b/>
        </w:rPr>
        <w:t xml:space="preserve">: </w:t>
      </w:r>
      <w:r w:rsidRPr="00636C55">
        <w:rPr>
          <w:bCs/>
        </w:rPr>
        <w:t>List of genes selected for qPCR analysis.</w:t>
      </w:r>
      <w:r w:rsidRPr="00636C55">
        <w:t xml:space="preserve"> For each one, primer name, sequences and the references were reported.</w:t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180"/>
        <w:gridCol w:w="3652"/>
        <w:gridCol w:w="1360"/>
      </w:tblGrid>
      <w:tr w:rsidR="00460819" w:rsidRPr="00CC770D" w14:paraId="6C48D431" w14:textId="77777777" w:rsidTr="00D0514F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F41F" w14:textId="77777777" w:rsidR="00460819" w:rsidRPr="00CC770D" w:rsidRDefault="00460819" w:rsidP="00D0514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Gene name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1AA3" w14:textId="77777777" w:rsidR="00460819" w:rsidRPr="00CC770D" w:rsidRDefault="00460819" w:rsidP="00D0514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Primer name</w:t>
            </w:r>
          </w:p>
        </w:tc>
        <w:tc>
          <w:tcPr>
            <w:tcW w:w="3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9CBB" w14:textId="77777777" w:rsidR="00460819" w:rsidRPr="00CC770D" w:rsidRDefault="00460819" w:rsidP="00D0514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 xml:space="preserve">Primer </w:t>
            </w:r>
            <w:proofErr w:type="spellStart"/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sequences</w:t>
            </w:r>
            <w:proofErr w:type="spellEnd"/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 xml:space="preserve"> 5'-3'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90A4" w14:textId="77777777" w:rsidR="00460819" w:rsidRPr="00CC770D" w:rsidRDefault="00460819" w:rsidP="00D0514F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b/>
                <w:bCs/>
                <w:color w:val="000000"/>
                <w:sz w:val="20"/>
                <w:szCs w:val="20"/>
                <w:lang w:val="it-IT" w:eastAsia="it-IT" w:bidi="ar-SA"/>
              </w:rPr>
              <w:t>Reference</w:t>
            </w:r>
          </w:p>
        </w:tc>
      </w:tr>
      <w:tr w:rsidR="00460819" w:rsidRPr="00CC770D" w14:paraId="74EA3FEE" w14:textId="77777777" w:rsidTr="00D0514F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15C4E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lutamate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</w:t>
            </w: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decarboxylase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E397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Bj_GAD_f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E18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ATGGTGCTCTCTCACGCCGC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F7A7A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Kim et al., 2013</w:t>
            </w:r>
          </w:p>
        </w:tc>
      </w:tr>
      <w:tr w:rsidR="00460819" w:rsidRPr="00CC770D" w14:paraId="0975C174" w14:textId="77777777" w:rsidTr="00D0514F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394B5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B858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Bj_GAD1_r 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0AF1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CTTGGATTACCGTCAAGCATCAACTC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5ACDF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  <w:tr w:rsidR="00460819" w:rsidRPr="00CC770D" w14:paraId="4A5DAE13" w14:textId="77777777" w:rsidTr="00D0514F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B3BD6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ABA-</w:t>
            </w:r>
            <w:proofErr w:type="spellStart"/>
            <w:proofErr w:type="gram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transaminase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 4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92A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ABA-T4_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17B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CGCAAGAAAGAAATCGTATCA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531A0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eastAsia="it-IT" w:bidi="ar-SA"/>
              </w:rPr>
              <w:t>Faës</w:t>
            </w:r>
            <w:proofErr w:type="spellEnd"/>
            <w:r w:rsidRPr="00CC770D">
              <w:rPr>
                <w:color w:val="000000"/>
                <w:sz w:val="20"/>
                <w:szCs w:val="20"/>
                <w:lang w:eastAsia="it-IT" w:bidi="ar-SA"/>
              </w:rPr>
              <w:t xml:space="preserve"> et al., 2015</w:t>
            </w:r>
          </w:p>
        </w:tc>
      </w:tr>
      <w:tr w:rsidR="00460819" w:rsidRPr="00CC770D" w14:paraId="15091A74" w14:textId="77777777" w:rsidTr="00D0514F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BFEC6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ACAD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ABA-T4_r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2BE8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TGAGGGCAATCTGTGTGT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B52ED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  <w:tr w:rsidR="00460819" w:rsidRPr="00CC770D" w14:paraId="3D632309" w14:textId="77777777" w:rsidTr="00D0514F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8B24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RKY 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3FF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RKY_f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ECA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TCTGCTCTTGATTCCTTAGAACCCG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80B37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u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et al., 2017</w:t>
            </w:r>
          </w:p>
        </w:tc>
      </w:tr>
      <w:tr w:rsidR="00460819" w:rsidRPr="00CC770D" w14:paraId="64B2E72B" w14:textId="77777777" w:rsidTr="00D0514F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D2E2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EDF0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RKY_f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EC1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GTCCAAGTCTTTTCCGACTATCAC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18F4A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  <w:tr w:rsidR="00460819" w:rsidRPr="00CC770D" w14:paraId="3952A8F9" w14:textId="77777777" w:rsidTr="00D0514F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B3BEE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Legume </w:t>
            </w: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lectin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family </w:t>
            </w: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prote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519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Lectin_f</w:t>
            </w:r>
            <w:proofErr w:type="spellEnd"/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F8B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AAAGCTGGTTACTGGGTTCAGACA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65AB5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u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et al., 2017</w:t>
            </w:r>
          </w:p>
        </w:tc>
      </w:tr>
      <w:tr w:rsidR="00460819" w:rsidRPr="00CC770D" w14:paraId="783D4AFF" w14:textId="77777777" w:rsidTr="00D0514F">
        <w:trPr>
          <w:trHeight w:val="315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91C6B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050B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Lectin_r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5E79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CGAGCGTAATGGTAATCCTATTG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F1BE0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  <w:tr w:rsidR="00460819" w:rsidRPr="00CC770D" w14:paraId="0D462931" w14:textId="77777777" w:rsidTr="00D0514F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304AE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Osmotin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84B7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Osmo34_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43D5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GGCTGAGTATGCTTTGAACCAGTTC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63D30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Wu</w:t>
            </w:r>
            <w:proofErr w:type="spellEnd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 xml:space="preserve"> et al., 2017</w:t>
            </w:r>
          </w:p>
        </w:tc>
      </w:tr>
      <w:tr w:rsidR="00460819" w:rsidRPr="00CC770D" w14:paraId="69E1D0A8" w14:textId="77777777" w:rsidTr="00D0514F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6EC9B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CBCD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Osmo34_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AF9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AGGACACTGTCCGTTTATGTCTG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10B0D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  <w:tr w:rsidR="00460819" w:rsidRPr="00CC770D" w14:paraId="5BECEEF4" w14:textId="77777777" w:rsidTr="00D0514F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E9C31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Actin_H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D181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Bj_Actin_f</w:t>
            </w:r>
            <w:proofErr w:type="spellEnd"/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334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CCGACCGTATGAGCAAGGAAATC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BA45A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Kim et al., 2013</w:t>
            </w:r>
          </w:p>
        </w:tc>
      </w:tr>
      <w:tr w:rsidR="00460819" w:rsidRPr="00CC770D" w14:paraId="559FFD30" w14:textId="77777777" w:rsidTr="00D0514F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97F3D0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3EFC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proofErr w:type="spellStart"/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Bj_Actin_r</w:t>
            </w:r>
            <w:proofErr w:type="spellEnd"/>
          </w:p>
        </w:tc>
        <w:tc>
          <w:tcPr>
            <w:tcW w:w="3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543D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  <w:r w:rsidRPr="00CC770D">
              <w:rPr>
                <w:color w:val="000000"/>
                <w:sz w:val="20"/>
                <w:szCs w:val="20"/>
                <w:lang w:val="it-IT" w:eastAsia="it-IT" w:bidi="ar-SA"/>
              </w:rPr>
              <w:t>TTCCTGTGGACAATGGATGGAC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CE8A63" w14:textId="77777777" w:rsidR="00460819" w:rsidRPr="00CC770D" w:rsidRDefault="00460819" w:rsidP="00D0514F">
            <w:pPr>
              <w:widowControl/>
              <w:autoSpaceDE/>
              <w:autoSpaceDN/>
              <w:rPr>
                <w:color w:val="000000"/>
                <w:sz w:val="20"/>
                <w:szCs w:val="20"/>
                <w:lang w:val="it-IT" w:eastAsia="it-IT" w:bidi="ar-SA"/>
              </w:rPr>
            </w:pPr>
          </w:p>
        </w:tc>
      </w:tr>
    </w:tbl>
    <w:p w14:paraId="75C0F2C6" w14:textId="77777777" w:rsidR="00460819" w:rsidRDefault="00460819" w:rsidP="00460819">
      <w:pPr>
        <w:pStyle w:val="Corpotesto"/>
        <w:spacing w:line="360" w:lineRule="auto"/>
        <w:rPr>
          <w:sz w:val="24"/>
        </w:rPr>
      </w:pPr>
    </w:p>
    <w:p w14:paraId="062E9C0E" w14:textId="77777777" w:rsidR="00BD670E" w:rsidRDefault="00BD670E"/>
    <w:sectPr w:rsidR="00BD670E" w:rsidSect="00D0514F">
      <w:pgSz w:w="11910" w:h="16840"/>
      <w:pgMar w:top="720" w:right="720" w:bottom="720" w:left="720" w:header="0" w:footer="101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ter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19"/>
    <w:rsid w:val="00460819"/>
    <w:rsid w:val="006E73A2"/>
    <w:rsid w:val="007176EA"/>
    <w:rsid w:val="00A520BD"/>
    <w:rsid w:val="00BD670E"/>
    <w:rsid w:val="00D0514F"/>
    <w:rsid w:val="00DD2C9D"/>
    <w:rsid w:val="00FE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8D093"/>
  <w15:chartTrackingRefBased/>
  <w15:docId w15:val="{9EE094DE-6111-428D-BF1E-6E509D6C0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081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460819"/>
  </w:style>
  <w:style w:type="character" w:customStyle="1" w:styleId="CorpotestoCarattere">
    <w:name w:val="Corpo testo Carattere"/>
    <w:basedOn w:val="Carpredefinitoparagrafo"/>
    <w:link w:val="Corpotesto"/>
    <w:uiPriority w:val="1"/>
    <w:rsid w:val="00460819"/>
    <w:rPr>
      <w:rFonts w:ascii="Times New Roman" w:eastAsia="Times New Roman" w:hAnsi="Times New Roman" w:cs="Times New Roman"/>
      <w:lang w:val="en-US" w:bidi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608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it-IT" w:eastAsia="it-IT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60819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460819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default">
    <w:name w:val="Di default"/>
    <w:rsid w:val="00FE7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71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715F"/>
    <w:rPr>
      <w:rFonts w:ascii="Segoe UI" w:eastAsia="Times New Roman" w:hAnsi="Segoe UI" w:cs="Segoe UI"/>
      <w:sz w:val="18"/>
      <w:szCs w:val="18"/>
      <w:lang w:val="en-US" w:bidi="en-US"/>
    </w:rPr>
  </w:style>
  <w:style w:type="table" w:customStyle="1" w:styleId="TableNormal">
    <w:name w:val="Table Normal"/>
    <w:rsid w:val="00FE71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8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apaianni</dc:creator>
  <cp:keywords/>
  <dc:description/>
  <cp:lastModifiedBy>marina papaianni</cp:lastModifiedBy>
  <cp:revision>4</cp:revision>
  <dcterms:created xsi:type="dcterms:W3CDTF">2020-03-17T15:46:00Z</dcterms:created>
  <dcterms:modified xsi:type="dcterms:W3CDTF">2020-03-17T15:48:00Z</dcterms:modified>
</cp:coreProperties>
</file>